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8CADC" w14:textId="2D3F6A2A" w:rsidR="00155681" w:rsidRPr="009D0028" w:rsidRDefault="002808CB" w:rsidP="001556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color="FFFFFF"/>
          <w:lang w:val="en-GB"/>
        </w:rPr>
      </w:pPr>
      <w:bookmarkStart w:id="0" w:name="_Hlk159413919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55681" w:rsidRPr="00686E8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55681" w:rsidRPr="00686E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10BD" w:rsidRPr="008710BD">
        <w:rPr>
          <w:rFonts w:ascii="Times New Roman" w:hAnsi="Times New Roman" w:cs="Times New Roman"/>
          <w:sz w:val="24"/>
          <w:szCs w:val="24"/>
        </w:rPr>
        <w:t>D</w:t>
      </w:r>
      <w:r w:rsidR="006C0ED8">
        <w:rPr>
          <w:rFonts w:ascii="Times New Roman" w:hAnsi="Times New Roman" w:cs="Times New Roman"/>
          <w:sz w:val="24"/>
          <w:szCs w:val="24"/>
        </w:rPr>
        <w:t xml:space="preserve">etailed </w:t>
      </w:r>
      <w:r w:rsidR="006D1581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9D0028">
        <w:rPr>
          <w:rFonts w:ascii="Times New Roman" w:hAnsi="Times New Roman" w:cs="Times New Roman"/>
          <w:sz w:val="24"/>
          <w:szCs w:val="24"/>
        </w:rPr>
        <w:t xml:space="preserve">the </w:t>
      </w:r>
      <w:r w:rsidR="004117AB">
        <w:rPr>
          <w:rFonts w:ascii="Times New Roman" w:hAnsi="Times New Roman" w:cs="Times New Roman"/>
          <w:sz w:val="24"/>
          <w:szCs w:val="24"/>
        </w:rPr>
        <w:t xml:space="preserve">phylogenetic </w:t>
      </w:r>
      <w:r w:rsidR="00AE035D">
        <w:rPr>
          <w:rFonts w:ascii="Times New Roman" w:hAnsi="Times New Roman" w:cs="Times New Roman"/>
          <w:sz w:val="24"/>
          <w:szCs w:val="24"/>
        </w:rPr>
        <w:t xml:space="preserve">analysis </w:t>
      </w:r>
      <w:r w:rsidR="009D0028">
        <w:rPr>
          <w:rFonts w:ascii="Times New Roman" w:hAnsi="Times New Roman" w:cs="Times New Roman"/>
          <w:sz w:val="24"/>
          <w:szCs w:val="24"/>
        </w:rPr>
        <w:t>performed for each sequence d</w:t>
      </w:r>
      <w:r w:rsidR="009D0028" w:rsidRPr="008710BD">
        <w:rPr>
          <w:rFonts w:ascii="Times New Roman" w:hAnsi="Times New Roman" w:cs="Times New Roman"/>
          <w:sz w:val="24"/>
          <w:szCs w:val="24"/>
        </w:rPr>
        <w:t xml:space="preserve">ataset </w:t>
      </w:r>
      <w:r w:rsidR="009D0028">
        <w:rPr>
          <w:rFonts w:ascii="Times New Roman" w:hAnsi="Times New Roman" w:cs="Times New Roman"/>
          <w:sz w:val="24"/>
          <w:szCs w:val="24"/>
        </w:rPr>
        <w:t>used for the stud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8710BD">
        <w:rPr>
          <w:rFonts w:ascii="Times New Roman" w:hAnsi="Times New Roman" w:cs="Times New Roman"/>
          <w:i/>
          <w:iCs/>
          <w:sz w:val="24"/>
          <w:szCs w:val="24"/>
        </w:rPr>
        <w:t>Sidera</w:t>
      </w:r>
      <w:r w:rsidR="009D002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D0028" w:rsidRPr="009D0028">
        <w:rPr>
          <w:rFonts w:ascii="Times New Roman" w:hAnsi="Times New Roman" w:cs="Times New Roman"/>
          <w:sz w:val="24"/>
          <w:szCs w:val="24"/>
        </w:rPr>
        <w:t>collections</w:t>
      </w:r>
      <w:r w:rsidR="004117AB" w:rsidRPr="009D0028">
        <w:rPr>
          <w:rFonts w:ascii="Times New Roman" w:hAnsi="Times New Roman" w:cs="Times New Roman"/>
          <w:sz w:val="24"/>
          <w:szCs w:val="24"/>
        </w:rPr>
        <w:t>.</w:t>
      </w:r>
    </w:p>
    <w:p w14:paraId="3785258D" w14:textId="77777777" w:rsidR="00155681" w:rsidRPr="006C1639" w:rsidRDefault="00155681" w:rsidP="001556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2"/>
        <w:tblW w:w="725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1418"/>
        <w:gridCol w:w="1559"/>
        <w:gridCol w:w="1548"/>
      </w:tblGrid>
      <w:tr w:rsidR="00237327" w:rsidRPr="003C4ACA" w14:paraId="2ED02C0C" w14:textId="77777777" w:rsidTr="00837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single" w:sz="4" w:space="0" w:color="7F7F7F" w:themeColor="text1" w:themeTint="80"/>
              <w:right w:val="nil"/>
            </w:tcBorders>
          </w:tcPr>
          <w:p w14:paraId="331B4BF7" w14:textId="77777777" w:rsidR="00237327" w:rsidRPr="003C4ACA" w:rsidRDefault="00237327" w:rsidP="00357BA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BC18268" w14:textId="242D1357" w:rsidR="00237327" w:rsidRPr="003C4ACA" w:rsidRDefault="00237327" w:rsidP="00357BAE">
            <w:pPr>
              <w:pStyle w:val="Body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TS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0C5627D" w14:textId="26BC5A91" w:rsidR="00237327" w:rsidRPr="003C4ACA" w:rsidRDefault="00237327" w:rsidP="003C4ACA">
            <w:pPr>
              <w:pStyle w:val="Body"/>
              <w:spacing w:line="360" w:lineRule="auto"/>
              <w:ind w:left="-181" w:right="-9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TS-28S rDNA</w:t>
            </w:r>
          </w:p>
        </w:tc>
        <w:tc>
          <w:tcPr>
            <w:tcW w:w="1548" w:type="dxa"/>
            <w:tcBorders>
              <w:top w:val="single" w:sz="4" w:space="0" w:color="7F7F7F" w:themeColor="text1" w:themeTint="80"/>
              <w:left w:val="nil"/>
            </w:tcBorders>
          </w:tcPr>
          <w:p w14:paraId="67D37DFD" w14:textId="47DB8334" w:rsidR="00237327" w:rsidRPr="003C4ACA" w:rsidRDefault="00237327" w:rsidP="00357B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S rDNA</w:t>
            </w:r>
          </w:p>
        </w:tc>
      </w:tr>
      <w:tr w:rsidR="00237327" w:rsidRPr="003C4ACA" w14:paraId="452F40EE" w14:textId="77777777" w:rsidTr="0037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bottom w:val="nil"/>
              <w:right w:val="nil"/>
            </w:tcBorders>
          </w:tcPr>
          <w:p w14:paraId="5D9282E5" w14:textId="69B3509F" w:rsidR="00237327" w:rsidRPr="003C4ACA" w:rsidRDefault="00237327" w:rsidP="00357BA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o. of </w:t>
            </w:r>
            <w:r w:rsidR="00DA257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Sidera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quenc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8B468C7" w14:textId="024B1143" w:rsidR="00237327" w:rsidRPr="003C4ACA" w:rsidRDefault="00DC418B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C24861E" w14:textId="08D97FB7" w:rsidR="00237327" w:rsidRPr="003C4ACA" w:rsidRDefault="00241AC0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48" w:type="dxa"/>
            <w:tcBorders>
              <w:left w:val="nil"/>
              <w:bottom w:val="nil"/>
            </w:tcBorders>
          </w:tcPr>
          <w:p w14:paraId="4039EEFC" w14:textId="31B17B06" w:rsidR="00237327" w:rsidRPr="003C4ACA" w:rsidRDefault="002E5033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37327" w:rsidRPr="003C4ACA" w14:paraId="278557D2" w14:textId="77777777" w:rsidTr="0037342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nil"/>
              <w:bottom w:val="nil"/>
              <w:right w:val="nil"/>
            </w:tcBorders>
          </w:tcPr>
          <w:p w14:paraId="40DAB504" w14:textId="097743EB" w:rsidR="00237327" w:rsidRPr="003C4ACA" w:rsidRDefault="00404B0B" w:rsidP="00357BA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ngth of a</w:t>
            </w:r>
            <w:r w:rsidR="002373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gn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64FBD" w14:textId="057C9022" w:rsidR="00237327" w:rsidRPr="003C4ACA" w:rsidRDefault="00DC418B" w:rsidP="00357BAE">
            <w:pPr>
              <w:pStyle w:val="Bod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>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26A443" w14:textId="74B94AAE" w:rsidR="00237327" w:rsidRPr="003C4ACA" w:rsidRDefault="00241AC0" w:rsidP="00357BAE">
            <w:pPr>
              <w:pStyle w:val="Bod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>186</w:t>
            </w:r>
            <w:r w:rsidR="001B3A73"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>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14:paraId="7865F549" w14:textId="13CF0266" w:rsidR="00237327" w:rsidRPr="003C4ACA" w:rsidRDefault="00C81DDA" w:rsidP="00357BAE">
            <w:pPr>
              <w:pStyle w:val="Body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color="000000"/>
              </w:rPr>
              <w:t>935</w:t>
            </w:r>
          </w:p>
        </w:tc>
      </w:tr>
      <w:tr w:rsidR="00237327" w:rsidRPr="003C4ACA" w14:paraId="7A117A9A" w14:textId="77777777" w:rsidTr="0037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nil"/>
              <w:bottom w:val="nil"/>
              <w:right w:val="nil"/>
            </w:tcBorders>
          </w:tcPr>
          <w:p w14:paraId="4186D84C" w14:textId="1F3AB16C" w:rsidR="00237327" w:rsidRPr="003C4ACA" w:rsidRDefault="00237327" w:rsidP="00357BA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stant si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24C09C" w14:textId="4AE6EB8D" w:rsidR="00237327" w:rsidRPr="003C4ACA" w:rsidRDefault="00DC418B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E1B2E" w14:textId="1B32335E" w:rsidR="00237327" w:rsidRPr="003C4ACA" w:rsidRDefault="000D38B0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14:paraId="70658CF3" w14:textId="6C59EB78" w:rsidR="00237327" w:rsidRPr="003C4ACA" w:rsidRDefault="00C81DDA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</w:tr>
      <w:tr w:rsidR="00237327" w:rsidRPr="003C4ACA" w14:paraId="432231D4" w14:textId="77777777" w:rsidTr="0037342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nil"/>
              <w:bottom w:val="nil"/>
              <w:right w:val="nil"/>
            </w:tcBorders>
          </w:tcPr>
          <w:p w14:paraId="0B99657B" w14:textId="7A93DED0" w:rsidR="00237327" w:rsidRPr="003C4ACA" w:rsidRDefault="00237327" w:rsidP="00357BAE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simony-informative si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D6C9B9" w14:textId="2D095E43" w:rsidR="00237327" w:rsidRPr="003C4ACA" w:rsidRDefault="00C808E3" w:rsidP="00357B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056DDC" w14:textId="51EACF6E" w:rsidR="00237327" w:rsidRPr="003C4ACA" w:rsidRDefault="000D38B0" w:rsidP="00357B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14:paraId="70547ED7" w14:textId="7087DA89" w:rsidR="00237327" w:rsidRPr="003C4ACA" w:rsidRDefault="00C81DDA" w:rsidP="00357B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237327" w:rsidRPr="003C4ACA" w14:paraId="47D1C619" w14:textId="77777777" w:rsidTr="0037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nil"/>
              <w:bottom w:val="nil"/>
              <w:right w:val="nil"/>
            </w:tcBorders>
          </w:tcPr>
          <w:p w14:paraId="11DE5F92" w14:textId="07C21BC5" w:rsidR="00237327" w:rsidRPr="003C4ACA" w:rsidRDefault="00237327" w:rsidP="00357BAE">
            <w:pPr>
              <w:spacing w:line="360" w:lineRule="auto"/>
              <w:ind w:right="-174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L </w:t>
            </w:r>
            <w:r w:rsidR="00B2185F" w:rsidRPr="00B2185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g-likelih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51771" w14:textId="1E4C2ED0" w:rsidR="00237327" w:rsidRPr="003C4ACA" w:rsidRDefault="00917E49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7E49">
              <w:rPr>
                <w:rFonts w:ascii="Times New Roman" w:hAnsi="Times New Roman" w:cs="Times New Roman"/>
                <w:sz w:val="20"/>
                <w:szCs w:val="20"/>
              </w:rPr>
              <w:t>-8813.9</w:t>
            </w:r>
            <w:r w:rsidR="0066025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6114C1" w14:textId="47ED41CF" w:rsidR="00237327" w:rsidRPr="003C4ACA" w:rsidRDefault="00116940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6940">
              <w:rPr>
                <w:rFonts w:ascii="Times New Roman" w:hAnsi="Times New Roman" w:cs="Times New Roman"/>
                <w:sz w:val="20"/>
                <w:szCs w:val="20"/>
              </w:rPr>
              <w:t>-11516.</w:t>
            </w:r>
            <w:r w:rsidR="004706AB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14:paraId="00660DA1" w14:textId="56F1856B" w:rsidR="00237327" w:rsidRPr="003C4ACA" w:rsidRDefault="000E25B2" w:rsidP="00357BA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5B2">
              <w:rPr>
                <w:rFonts w:ascii="Times New Roman" w:hAnsi="Times New Roman" w:cs="Times New Roman"/>
                <w:sz w:val="20"/>
                <w:szCs w:val="20"/>
              </w:rPr>
              <w:t>-3227.</w:t>
            </w:r>
            <w:r w:rsidR="00526388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BB00A3" w:rsidRPr="003C4ACA" w14:paraId="2C9945D7" w14:textId="77777777" w:rsidTr="0037342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nil"/>
              <w:bottom w:val="nil"/>
              <w:right w:val="nil"/>
            </w:tcBorders>
          </w:tcPr>
          <w:p w14:paraId="3EE19595" w14:textId="49EAD27E" w:rsidR="00BB00A3" w:rsidRDefault="00BB00A3" w:rsidP="00357BAE">
            <w:pPr>
              <w:spacing w:line="360" w:lineRule="auto"/>
              <w:ind w:right="-174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substitution (BI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3446CC" w14:textId="010B114F" w:rsidR="00BB00A3" w:rsidRPr="003C4ACA" w:rsidRDefault="00BB00A3" w:rsidP="00357B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+I+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8CFFDD" w14:textId="0E819994" w:rsidR="00BB00A3" w:rsidRPr="003C4ACA" w:rsidRDefault="00BB00A3" w:rsidP="00357B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+I+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14:paraId="13408F97" w14:textId="2E658A4C" w:rsidR="00BB00A3" w:rsidRPr="003C4ACA" w:rsidRDefault="0044119D" w:rsidP="00357B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119D">
              <w:rPr>
                <w:rFonts w:ascii="Times New Roman" w:hAnsi="Times New Roman" w:cs="Times New Roman"/>
                <w:sz w:val="20"/>
                <w:szCs w:val="20"/>
              </w:rPr>
              <w:t>TrN+I+G</w:t>
            </w:r>
          </w:p>
        </w:tc>
      </w:tr>
      <w:tr w:rsidR="00FB4173" w:rsidRPr="003C4ACA" w14:paraId="06F5A71F" w14:textId="77777777" w:rsidTr="0037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nil"/>
              <w:bottom w:val="nil"/>
              <w:right w:val="nil"/>
            </w:tcBorders>
          </w:tcPr>
          <w:p w14:paraId="3BCA9F19" w14:textId="20539A2E" w:rsidR="00FB4173" w:rsidRDefault="00FB4173" w:rsidP="00FB4173">
            <w:pPr>
              <w:spacing w:line="360" w:lineRule="auto"/>
              <w:ind w:right="-174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 no. of genera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64F7B" w14:textId="2333B851" w:rsidR="00FB4173" w:rsidRPr="003C4ACA" w:rsidRDefault="00F86499" w:rsidP="00FB41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64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972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6499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  <w:r w:rsidR="000972B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8649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6413E1" w14:textId="3D66A88E" w:rsidR="00FB4173" w:rsidRPr="003C4ACA" w:rsidRDefault="00FB4173" w:rsidP="00FB41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564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9656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14:paraId="0D5B4B53" w14:textId="4EFBE5FE" w:rsidR="00FB4173" w:rsidRPr="003C4ACA" w:rsidRDefault="00FB4173" w:rsidP="00FB417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11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5114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5114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1259FE" w:rsidRPr="003C4ACA" w14:paraId="33DAB740" w14:textId="77777777" w:rsidTr="00373421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nil"/>
              <w:bottom w:val="nil"/>
              <w:right w:val="nil"/>
            </w:tcBorders>
          </w:tcPr>
          <w:p w14:paraId="5C9DCA51" w14:textId="64E521BA" w:rsidR="001259FE" w:rsidRDefault="001259FE" w:rsidP="001259FE">
            <w:pPr>
              <w:spacing w:line="360" w:lineRule="auto"/>
              <w:ind w:right="-174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 50% credible tr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7718C" w14:textId="63194916" w:rsidR="001259FE" w:rsidRPr="003C4ACA" w:rsidRDefault="001259FE" w:rsidP="001259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2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972BB"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7BE5D2" w14:textId="265D2AC7" w:rsidR="001259FE" w:rsidRPr="003C4ACA" w:rsidRDefault="001259FE" w:rsidP="001259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94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</w:tcBorders>
          </w:tcPr>
          <w:p w14:paraId="072C7A97" w14:textId="79374A2A" w:rsidR="001259FE" w:rsidRPr="003C4ACA" w:rsidRDefault="001259FE" w:rsidP="001259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671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671CB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</w:tr>
      <w:tr w:rsidR="001259FE" w:rsidRPr="003C4ACA" w14:paraId="50DA581D" w14:textId="77777777" w:rsidTr="00373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tcBorders>
              <w:top w:val="nil"/>
              <w:right w:val="nil"/>
            </w:tcBorders>
          </w:tcPr>
          <w:p w14:paraId="4D14E261" w14:textId="38CE3304" w:rsidR="001259FE" w:rsidRDefault="001259FE" w:rsidP="001259FE">
            <w:pPr>
              <w:spacing w:line="360" w:lineRule="auto"/>
              <w:ind w:right="-174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L tree present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53D8878" w14:textId="5987F5F2" w:rsidR="001259FE" w:rsidRPr="003C4ACA" w:rsidRDefault="001259FE" w:rsidP="001259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4A92648" w14:textId="4FF3286B" w:rsidR="001259FE" w:rsidRPr="003C4ACA" w:rsidRDefault="001259FE" w:rsidP="001259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4</w:t>
            </w:r>
          </w:p>
        </w:tc>
        <w:tc>
          <w:tcPr>
            <w:tcW w:w="1548" w:type="dxa"/>
            <w:tcBorders>
              <w:top w:val="nil"/>
              <w:left w:val="nil"/>
            </w:tcBorders>
          </w:tcPr>
          <w:p w14:paraId="382E64F5" w14:textId="3E62731A" w:rsidR="001259FE" w:rsidRPr="003C4ACA" w:rsidRDefault="001259FE" w:rsidP="001259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S1</w:t>
            </w:r>
          </w:p>
        </w:tc>
      </w:tr>
    </w:tbl>
    <w:p w14:paraId="68243EAF" w14:textId="77777777" w:rsidR="00334D20" w:rsidRDefault="00334D20" w:rsidP="00CB2E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A975B0" w14:textId="59E2AD6E" w:rsidR="00155681" w:rsidRPr="00391A02" w:rsidRDefault="00CB2EBA" w:rsidP="00CB2E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1A02">
        <w:rPr>
          <w:rFonts w:ascii="Times New Roman" w:hAnsi="Times New Roman" w:cs="Times New Roman"/>
          <w:sz w:val="20"/>
          <w:szCs w:val="20"/>
        </w:rPr>
        <w:t>Full names of the used models: SYM+I+G (Symmetrical model with Invariant sites and Gamma distribution); TrN+I+G (Tamura–Nei model</w:t>
      </w:r>
      <w:r w:rsidR="00391A02" w:rsidRPr="00391A02">
        <w:rPr>
          <w:rFonts w:ascii="Times New Roman" w:hAnsi="Times New Roman" w:cs="Times New Roman"/>
          <w:sz w:val="20"/>
          <w:szCs w:val="20"/>
        </w:rPr>
        <w:t xml:space="preserve"> </w:t>
      </w:r>
      <w:r w:rsidRPr="00391A02">
        <w:rPr>
          <w:rFonts w:ascii="Times New Roman" w:hAnsi="Times New Roman" w:cs="Times New Roman"/>
          <w:sz w:val="20"/>
          <w:szCs w:val="20"/>
        </w:rPr>
        <w:t>with Invariant sites and Gamma distribution).</w:t>
      </w:r>
    </w:p>
    <w:bookmarkEnd w:id="0"/>
    <w:p w14:paraId="26E8AE1D" w14:textId="77777777" w:rsidR="00C9243E" w:rsidRDefault="00C9243E"/>
    <w:sectPr w:rsidR="00C92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681"/>
    <w:rsid w:val="00006456"/>
    <w:rsid w:val="000972BB"/>
    <w:rsid w:val="000D38B0"/>
    <w:rsid w:val="000E25B2"/>
    <w:rsid w:val="00107EE8"/>
    <w:rsid w:val="00116940"/>
    <w:rsid w:val="001259FE"/>
    <w:rsid w:val="00155681"/>
    <w:rsid w:val="001B3A73"/>
    <w:rsid w:val="001C39EF"/>
    <w:rsid w:val="001E6FCC"/>
    <w:rsid w:val="002344FF"/>
    <w:rsid w:val="00237327"/>
    <w:rsid w:val="00241AC0"/>
    <w:rsid w:val="002808CB"/>
    <w:rsid w:val="002E5033"/>
    <w:rsid w:val="002E5E99"/>
    <w:rsid w:val="002F4CA2"/>
    <w:rsid w:val="00334D20"/>
    <w:rsid w:val="00346C5C"/>
    <w:rsid w:val="00361B7E"/>
    <w:rsid w:val="00373421"/>
    <w:rsid w:val="00391A02"/>
    <w:rsid w:val="003C4ACA"/>
    <w:rsid w:val="00404B0B"/>
    <w:rsid w:val="004117AB"/>
    <w:rsid w:val="0044119D"/>
    <w:rsid w:val="004706AB"/>
    <w:rsid w:val="00481439"/>
    <w:rsid w:val="005066AC"/>
    <w:rsid w:val="00526388"/>
    <w:rsid w:val="005A17A8"/>
    <w:rsid w:val="00660258"/>
    <w:rsid w:val="006C0ED8"/>
    <w:rsid w:val="006D1581"/>
    <w:rsid w:val="00722542"/>
    <w:rsid w:val="00764170"/>
    <w:rsid w:val="0083778A"/>
    <w:rsid w:val="008710BD"/>
    <w:rsid w:val="00896564"/>
    <w:rsid w:val="00917E49"/>
    <w:rsid w:val="00987894"/>
    <w:rsid w:val="009B4BDB"/>
    <w:rsid w:val="009C6D42"/>
    <w:rsid w:val="009D0028"/>
    <w:rsid w:val="00A41C2D"/>
    <w:rsid w:val="00AE035D"/>
    <w:rsid w:val="00B2185F"/>
    <w:rsid w:val="00B4461D"/>
    <w:rsid w:val="00BB00A3"/>
    <w:rsid w:val="00BC1445"/>
    <w:rsid w:val="00C808E3"/>
    <w:rsid w:val="00C81DDA"/>
    <w:rsid w:val="00C9243E"/>
    <w:rsid w:val="00CB2EBA"/>
    <w:rsid w:val="00CB570A"/>
    <w:rsid w:val="00CC2EB9"/>
    <w:rsid w:val="00D51147"/>
    <w:rsid w:val="00D55155"/>
    <w:rsid w:val="00D671CB"/>
    <w:rsid w:val="00DA257A"/>
    <w:rsid w:val="00DC418B"/>
    <w:rsid w:val="00E23499"/>
    <w:rsid w:val="00E34A47"/>
    <w:rsid w:val="00F26BB6"/>
    <w:rsid w:val="00F86499"/>
    <w:rsid w:val="00F92945"/>
    <w:rsid w:val="00FB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6C457"/>
  <w15:chartTrackingRefBased/>
  <w15:docId w15:val="{8586CC45-135B-4E48-8AD5-F518A4F83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68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5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681"/>
    <w:rPr>
      <w:sz w:val="20"/>
      <w:szCs w:val="20"/>
      <w:lang w:val="en-US"/>
    </w:rPr>
  </w:style>
  <w:style w:type="paragraph" w:customStyle="1" w:styleId="Body">
    <w:name w:val="Body"/>
    <w:rsid w:val="001556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pt-PT" w:eastAsia="el-GR"/>
    </w:rPr>
  </w:style>
  <w:style w:type="table" w:styleId="PlainTable2">
    <w:name w:val="Plain Table 2"/>
    <w:basedOn w:val="TableNormal"/>
    <w:uiPriority w:val="42"/>
    <w:rsid w:val="0015568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8789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ervakis</dc:creator>
  <cp:keywords/>
  <dc:description/>
  <cp:lastModifiedBy>George Zervakis</cp:lastModifiedBy>
  <cp:revision>68</cp:revision>
  <dcterms:created xsi:type="dcterms:W3CDTF">2024-02-04T12:26:00Z</dcterms:created>
  <dcterms:modified xsi:type="dcterms:W3CDTF">2024-02-21T11:19:00Z</dcterms:modified>
</cp:coreProperties>
</file>